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C4C08" w14:textId="77777777" w:rsidR="009F655E" w:rsidRPr="00C13A6F" w:rsidRDefault="009F655E" w:rsidP="009F655E">
      <w:pPr>
        <w:spacing w:line="480" w:lineRule="auto"/>
        <w:jc w:val="both"/>
        <w:outlineLvl w:val="0"/>
      </w:pPr>
      <w:r w:rsidRPr="00C13A6F">
        <w:t>Supplementary table 1. Baseline comparisons between participants with and without voluntary private insurance</w:t>
      </w:r>
    </w:p>
    <w:tbl>
      <w:tblPr>
        <w:tblW w:w="8567" w:type="dxa"/>
        <w:tblInd w:w="93" w:type="dxa"/>
        <w:tblLook w:val="04A0" w:firstRow="1" w:lastRow="0" w:firstColumn="1" w:lastColumn="0" w:noHBand="0" w:noVBand="1"/>
      </w:tblPr>
      <w:tblGrid>
        <w:gridCol w:w="516"/>
        <w:gridCol w:w="3020"/>
        <w:gridCol w:w="1580"/>
        <w:gridCol w:w="1536"/>
        <w:gridCol w:w="1915"/>
      </w:tblGrid>
      <w:tr w:rsidR="009F655E" w:rsidRPr="00C13A6F" w14:paraId="348EB094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F50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094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04E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Voluntary private insurance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</w:tcPr>
          <w:p w14:paraId="151A7F34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p-value (effect size)</w:t>
            </w:r>
          </w:p>
        </w:tc>
      </w:tr>
      <w:tr w:rsidR="009F655E" w:rsidRPr="00C13A6F" w14:paraId="082789C9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EA9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9D7C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6B9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A658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E36F0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6B974F1F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8B81" w14:textId="77777777" w:rsidR="009F655E" w:rsidRPr="00C13A6F" w:rsidRDefault="009F655E" w:rsidP="00651CB5">
            <w:pPr>
              <w:rPr>
                <w:b/>
                <w:color w:val="000000"/>
                <w:sz w:val="20"/>
                <w:szCs w:val="20"/>
              </w:rPr>
            </w:pPr>
            <w:r w:rsidRPr="00C13A6F">
              <w:rPr>
                <w:b/>
                <w:color w:val="000000"/>
                <w:sz w:val="20"/>
                <w:szCs w:val="20"/>
              </w:rPr>
              <w:t>Socio-demographic variab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C981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143B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DD0861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74B94377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8F5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Age at entry, me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99AD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3DF1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13F5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08)</w:t>
            </w:r>
          </w:p>
        </w:tc>
      </w:tr>
      <w:tr w:rsidR="009F655E" w:rsidRPr="00C13A6F" w14:paraId="4836CE11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58B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FBF7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4F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8016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6B80BE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.060</w:t>
            </w:r>
          </w:p>
        </w:tc>
      </w:tr>
      <w:tr w:rsidR="009F655E" w:rsidRPr="00C13A6F" w14:paraId="2B6E7639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23B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C65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F503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6860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3EE3277B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430515C3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8B2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326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7484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D26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E8B8C4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53354771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C85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1C9F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E596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C7A5ED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23)</w:t>
            </w:r>
          </w:p>
        </w:tc>
      </w:tr>
      <w:tr w:rsidR="009F655E" w:rsidRPr="00C13A6F" w14:paraId="4ABFAE3D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ABCB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A40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Single/divorce/widow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F203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2FBC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5ADC268C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6238D362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AC9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594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Married/coup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805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B6A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6F4862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56E99B3C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324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AC1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E6A8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3EBD1B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51)</w:t>
            </w:r>
          </w:p>
        </w:tc>
      </w:tr>
      <w:tr w:rsidR="009F655E" w:rsidRPr="00C13A6F" w14:paraId="1664F068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3240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8D8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First quarti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56E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E437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7646D4F7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564090FE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962E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8BA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Second quarti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257D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1828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175C9804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3D43C5B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3B5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3A23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Third quarti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34E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096A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68C9E146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67E0F83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478D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B38D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Fourth quarti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256E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B48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613417B3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5D20BCAE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42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D107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Did not answ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C79E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DC94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72EDFD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766D76CC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3AC6" w14:textId="77777777" w:rsidR="009F655E" w:rsidRPr="00C13A6F" w:rsidRDefault="009F655E" w:rsidP="00651CB5">
            <w:pPr>
              <w:rPr>
                <w:b/>
                <w:color w:val="000000"/>
                <w:sz w:val="20"/>
                <w:szCs w:val="20"/>
              </w:rPr>
            </w:pPr>
            <w:r w:rsidRPr="00C13A6F">
              <w:rPr>
                <w:b/>
                <w:color w:val="000000"/>
                <w:sz w:val="20"/>
                <w:szCs w:val="20"/>
              </w:rPr>
              <w:t>Health variab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966B" w14:textId="77777777" w:rsidR="009F655E" w:rsidRPr="00C13A6F" w:rsidRDefault="009F655E" w:rsidP="00651CB5">
            <w:pPr>
              <w:tabs>
                <w:tab w:val="decimal" w:pos="337"/>
              </w:tabs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7491" w14:textId="77777777" w:rsidR="009F655E" w:rsidRPr="00C13A6F" w:rsidRDefault="009F655E" w:rsidP="00651CB5">
            <w:pPr>
              <w:tabs>
                <w:tab w:val="decimal" w:pos="337"/>
              </w:tabs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B585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F655E" w:rsidRPr="00C13A6F" w14:paraId="0C1B973D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54E3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6E2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479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48ACD7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28)</w:t>
            </w:r>
          </w:p>
        </w:tc>
      </w:tr>
      <w:tr w:rsidR="009F655E" w:rsidRPr="00C13A6F" w14:paraId="3B05DAF0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EA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432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545B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313A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53C155CF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72B660AB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02E0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357A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4496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2254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E9E9AD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5986CBE6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839E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3C36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A81A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0C809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89)</w:t>
            </w:r>
          </w:p>
        </w:tc>
      </w:tr>
      <w:tr w:rsidR="009F655E" w:rsidRPr="00C13A6F" w14:paraId="081CCEA1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D19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A0E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9FC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ACA7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680E4FEB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2607DFE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B50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F813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CCD8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2914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4F96FE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0B25E6D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C7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Lifetime daily smok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7CB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6773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8580FD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27)</w:t>
            </w:r>
          </w:p>
        </w:tc>
      </w:tr>
      <w:tr w:rsidR="009F655E" w:rsidRPr="00C13A6F" w14:paraId="132F2D30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406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FB3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169D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3DAF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75212256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6DCC4CAC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4C4D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2D9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569C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681A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468796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122DDF46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51C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28E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5DA3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7E451B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63)</w:t>
            </w:r>
          </w:p>
        </w:tc>
      </w:tr>
      <w:tr w:rsidR="009F655E" w:rsidRPr="00C13A6F" w14:paraId="35AACE44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855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552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FD9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FB1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013DA9E1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946410F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E303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D5D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EB9E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D647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023F62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71B8E2A8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A79B" w14:textId="77777777" w:rsidR="009F655E" w:rsidRPr="00C13A6F" w:rsidRDefault="009F655E" w:rsidP="00651CB5">
            <w:pPr>
              <w:rPr>
                <w:b/>
                <w:color w:val="000000"/>
                <w:sz w:val="20"/>
                <w:szCs w:val="20"/>
              </w:rPr>
            </w:pPr>
            <w:r w:rsidRPr="00C13A6F">
              <w:rPr>
                <w:b/>
                <w:color w:val="000000"/>
                <w:sz w:val="20"/>
                <w:szCs w:val="20"/>
              </w:rPr>
              <w:t>Health care-related variab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9FE6" w14:textId="77777777" w:rsidR="009F655E" w:rsidRPr="00C13A6F" w:rsidRDefault="009F655E" w:rsidP="00651CB5">
            <w:pPr>
              <w:tabs>
                <w:tab w:val="decimal" w:pos="337"/>
              </w:tabs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3C67" w14:textId="77777777" w:rsidR="009F655E" w:rsidRPr="00C13A6F" w:rsidRDefault="009F655E" w:rsidP="00651CB5">
            <w:pPr>
              <w:tabs>
                <w:tab w:val="decimal" w:pos="337"/>
              </w:tabs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3362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F655E" w:rsidRPr="00C13A6F" w14:paraId="22CBC9FD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FBD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Forgone care because of co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277B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49CA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0C9562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.028 (.013)</w:t>
            </w:r>
          </w:p>
        </w:tc>
      </w:tr>
      <w:tr w:rsidR="009F655E" w:rsidRPr="00C13A6F" w14:paraId="14A01ECA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C46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091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BD5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DA0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  <w:vAlign w:val="center"/>
          </w:tcPr>
          <w:p w14:paraId="1B9A9703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0EAABBA6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6E9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615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BA8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06FD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9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FBD1C2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3DF6853" w14:textId="77777777" w:rsidTr="00651CB5">
        <w:trPr>
          <w:trHeight w:val="240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450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Having out-of-pocket expenditur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A611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AE5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658F3" w14:textId="77777777" w:rsidR="009F655E" w:rsidRPr="00C13A6F" w:rsidRDefault="009F655E" w:rsidP="00651CB5">
            <w:pPr>
              <w:tabs>
                <w:tab w:val="decimal" w:pos="337"/>
              </w:tabs>
              <w:jc w:val="center"/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&lt;.001 (.060)</w:t>
            </w:r>
          </w:p>
        </w:tc>
      </w:tr>
      <w:tr w:rsidR="009F655E" w:rsidRPr="00C13A6F" w14:paraId="234D24F4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058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1CA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19B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211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</w:tcPr>
          <w:p w14:paraId="5FDFAF18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7D1E43ED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7A6F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CD56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1-199€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545A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E10E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</w:tcPr>
          <w:p w14:paraId="3150A031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2B1DBC5E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C9EC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08B9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≥ 200€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7E92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66F5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915" w:type="dxa"/>
            <w:vMerge/>
            <w:tcBorders>
              <w:left w:val="nil"/>
              <w:right w:val="nil"/>
            </w:tcBorders>
          </w:tcPr>
          <w:p w14:paraId="5A0C7628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F655E" w:rsidRPr="00C13A6F" w14:paraId="73308C2C" w14:textId="77777777" w:rsidTr="00651CB5">
        <w:trPr>
          <w:trHeight w:val="240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21D7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F7B9" w14:textId="77777777" w:rsidR="009F655E" w:rsidRPr="00C13A6F" w:rsidRDefault="009F655E" w:rsidP="00651CB5">
            <w:pPr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Did not answ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213AE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9B8C7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  <w:r w:rsidRPr="00C13A6F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9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528E79" w14:textId="77777777" w:rsidR="009F655E" w:rsidRPr="00C13A6F" w:rsidRDefault="009F655E" w:rsidP="00651CB5">
            <w:pPr>
              <w:tabs>
                <w:tab w:val="decimal" w:pos="337"/>
              </w:tabs>
              <w:rPr>
                <w:color w:val="000000"/>
                <w:sz w:val="20"/>
                <w:szCs w:val="20"/>
              </w:rPr>
            </w:pPr>
          </w:p>
        </w:tc>
      </w:tr>
    </w:tbl>
    <w:p w14:paraId="287E7A7C" w14:textId="77777777" w:rsidR="009F655E" w:rsidRPr="00C13A6F" w:rsidRDefault="009F655E" w:rsidP="009F655E">
      <w:pPr>
        <w:spacing w:line="480" w:lineRule="auto"/>
        <w:jc w:val="both"/>
        <w:outlineLvl w:val="0"/>
        <w:rPr>
          <w:sz w:val="20"/>
          <w:szCs w:val="20"/>
        </w:rPr>
      </w:pPr>
      <w:r w:rsidRPr="00C13A6F">
        <w:rPr>
          <w:sz w:val="20"/>
          <w:szCs w:val="20"/>
        </w:rPr>
        <w:t>Baseline data: 2004.</w:t>
      </w:r>
    </w:p>
    <w:p w14:paraId="172D9C53" w14:textId="77777777" w:rsidR="009F655E" w:rsidRPr="00E5204D" w:rsidRDefault="009F655E" w:rsidP="009F655E">
      <w:pPr>
        <w:spacing w:line="480" w:lineRule="auto"/>
        <w:jc w:val="both"/>
        <w:outlineLvl w:val="0"/>
        <w:rPr>
          <w:sz w:val="20"/>
          <w:szCs w:val="20"/>
        </w:rPr>
      </w:pPr>
      <w:r w:rsidRPr="00C13A6F">
        <w:rPr>
          <w:sz w:val="20"/>
          <w:szCs w:val="20"/>
          <w:lang w:val="el-GR"/>
        </w:rPr>
        <w:t>χ</w:t>
      </w:r>
      <w:r w:rsidRPr="00C13A6F">
        <w:rPr>
          <w:sz w:val="20"/>
          <w:szCs w:val="20"/>
          <w:vertAlign w:val="superscript"/>
        </w:rPr>
        <w:t xml:space="preserve">2 </w:t>
      </w:r>
      <w:r w:rsidRPr="00C13A6F">
        <w:rPr>
          <w:sz w:val="20"/>
          <w:szCs w:val="20"/>
        </w:rPr>
        <w:t xml:space="preserve">with Cramer’s V are reported, excepted for age (ANOVA and partial </w:t>
      </w:r>
      <w:r w:rsidRPr="00C13A6F">
        <w:rPr>
          <w:sz w:val="20"/>
          <w:szCs w:val="20"/>
          <w:lang w:val="el-GR"/>
        </w:rPr>
        <w:t>η</w:t>
      </w:r>
      <w:r w:rsidRPr="00C13A6F">
        <w:rPr>
          <w:sz w:val="20"/>
          <w:szCs w:val="20"/>
          <w:vertAlign w:val="superscript"/>
        </w:rPr>
        <w:t>2</w:t>
      </w:r>
      <w:r w:rsidRPr="00C13A6F">
        <w:rPr>
          <w:sz w:val="20"/>
          <w:szCs w:val="20"/>
        </w:rPr>
        <w:t>).</w:t>
      </w:r>
    </w:p>
    <w:p w14:paraId="4BD2D53F" w14:textId="77777777" w:rsidR="009A35BD" w:rsidRDefault="009A35BD">
      <w:bookmarkStart w:id="0" w:name="_GoBack"/>
      <w:bookmarkEnd w:id="0"/>
    </w:p>
    <w:sectPr w:rsidR="009A35BD" w:rsidSect="00DC7F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55E"/>
    <w:rsid w:val="000019B4"/>
    <w:rsid w:val="00001E85"/>
    <w:rsid w:val="00050D3C"/>
    <w:rsid w:val="0005537B"/>
    <w:rsid w:val="000608D0"/>
    <w:rsid w:val="000624E2"/>
    <w:rsid w:val="00062E99"/>
    <w:rsid w:val="00066B7E"/>
    <w:rsid w:val="00077B58"/>
    <w:rsid w:val="0009601F"/>
    <w:rsid w:val="000A732B"/>
    <w:rsid w:val="000B2A17"/>
    <w:rsid w:val="000B48B6"/>
    <w:rsid w:val="000C00D8"/>
    <w:rsid w:val="000C0A12"/>
    <w:rsid w:val="000C0F33"/>
    <w:rsid w:val="000D1C76"/>
    <w:rsid w:val="000D2567"/>
    <w:rsid w:val="000D4124"/>
    <w:rsid w:val="000D48B2"/>
    <w:rsid w:val="000E421A"/>
    <w:rsid w:val="000E435B"/>
    <w:rsid w:val="000F7D7B"/>
    <w:rsid w:val="001044BB"/>
    <w:rsid w:val="00105103"/>
    <w:rsid w:val="00111A00"/>
    <w:rsid w:val="0011623D"/>
    <w:rsid w:val="00122984"/>
    <w:rsid w:val="00127067"/>
    <w:rsid w:val="00127BD8"/>
    <w:rsid w:val="00133B6F"/>
    <w:rsid w:val="001348F2"/>
    <w:rsid w:val="001379CB"/>
    <w:rsid w:val="001500A0"/>
    <w:rsid w:val="00150BC3"/>
    <w:rsid w:val="001541CF"/>
    <w:rsid w:val="0015759F"/>
    <w:rsid w:val="001657EB"/>
    <w:rsid w:val="001A561B"/>
    <w:rsid w:val="001A7CAF"/>
    <w:rsid w:val="001C678E"/>
    <w:rsid w:val="001D483C"/>
    <w:rsid w:val="001F39A7"/>
    <w:rsid w:val="001F4969"/>
    <w:rsid w:val="001F707F"/>
    <w:rsid w:val="00200D39"/>
    <w:rsid w:val="00203258"/>
    <w:rsid w:val="00210CFB"/>
    <w:rsid w:val="00220E9A"/>
    <w:rsid w:val="00230202"/>
    <w:rsid w:val="00230923"/>
    <w:rsid w:val="00233BEA"/>
    <w:rsid w:val="0023547E"/>
    <w:rsid w:val="00235907"/>
    <w:rsid w:val="0024272C"/>
    <w:rsid w:val="00242BA3"/>
    <w:rsid w:val="00253B71"/>
    <w:rsid w:val="002561C7"/>
    <w:rsid w:val="00264AFA"/>
    <w:rsid w:val="00287304"/>
    <w:rsid w:val="002937B7"/>
    <w:rsid w:val="00296FE7"/>
    <w:rsid w:val="002A1DBF"/>
    <w:rsid w:val="002A328C"/>
    <w:rsid w:val="002A5129"/>
    <w:rsid w:val="002A6DBE"/>
    <w:rsid w:val="002B2699"/>
    <w:rsid w:val="002D3EE0"/>
    <w:rsid w:val="002E10BA"/>
    <w:rsid w:val="002F271B"/>
    <w:rsid w:val="0030363A"/>
    <w:rsid w:val="00306CE2"/>
    <w:rsid w:val="003117CA"/>
    <w:rsid w:val="003219EE"/>
    <w:rsid w:val="0032742A"/>
    <w:rsid w:val="003331A1"/>
    <w:rsid w:val="0034694C"/>
    <w:rsid w:val="0036651C"/>
    <w:rsid w:val="0037592E"/>
    <w:rsid w:val="003802CE"/>
    <w:rsid w:val="00382DAD"/>
    <w:rsid w:val="00383630"/>
    <w:rsid w:val="00394959"/>
    <w:rsid w:val="00395AFB"/>
    <w:rsid w:val="003968E5"/>
    <w:rsid w:val="003C0831"/>
    <w:rsid w:val="003C3572"/>
    <w:rsid w:val="003F5625"/>
    <w:rsid w:val="00403684"/>
    <w:rsid w:val="00412262"/>
    <w:rsid w:val="00433F5A"/>
    <w:rsid w:val="004619A1"/>
    <w:rsid w:val="00464040"/>
    <w:rsid w:val="00471A92"/>
    <w:rsid w:val="00472854"/>
    <w:rsid w:val="00474E63"/>
    <w:rsid w:val="00474F6E"/>
    <w:rsid w:val="004751EC"/>
    <w:rsid w:val="0048170B"/>
    <w:rsid w:val="004844C8"/>
    <w:rsid w:val="00495B1E"/>
    <w:rsid w:val="004A172A"/>
    <w:rsid w:val="004B09A3"/>
    <w:rsid w:val="004B0FBE"/>
    <w:rsid w:val="004B6BCE"/>
    <w:rsid w:val="004C199B"/>
    <w:rsid w:val="004D0E24"/>
    <w:rsid w:val="004D1108"/>
    <w:rsid w:val="004D7A82"/>
    <w:rsid w:val="004F4187"/>
    <w:rsid w:val="00503B28"/>
    <w:rsid w:val="00506AB8"/>
    <w:rsid w:val="0051023E"/>
    <w:rsid w:val="005110CA"/>
    <w:rsid w:val="00515D76"/>
    <w:rsid w:val="005178A6"/>
    <w:rsid w:val="00521777"/>
    <w:rsid w:val="0053300F"/>
    <w:rsid w:val="00546D4A"/>
    <w:rsid w:val="00553D2B"/>
    <w:rsid w:val="005540DB"/>
    <w:rsid w:val="0055782A"/>
    <w:rsid w:val="005604BF"/>
    <w:rsid w:val="00585725"/>
    <w:rsid w:val="005946C7"/>
    <w:rsid w:val="005B4B3B"/>
    <w:rsid w:val="005B6BB5"/>
    <w:rsid w:val="005C06A3"/>
    <w:rsid w:val="005C50D2"/>
    <w:rsid w:val="005D2D8D"/>
    <w:rsid w:val="005E2D26"/>
    <w:rsid w:val="005F1471"/>
    <w:rsid w:val="0060234C"/>
    <w:rsid w:val="00602E72"/>
    <w:rsid w:val="00610C53"/>
    <w:rsid w:val="00610E0F"/>
    <w:rsid w:val="006236BE"/>
    <w:rsid w:val="00631B4C"/>
    <w:rsid w:val="00636686"/>
    <w:rsid w:val="00653EBF"/>
    <w:rsid w:val="006551AD"/>
    <w:rsid w:val="00662708"/>
    <w:rsid w:val="00665D12"/>
    <w:rsid w:val="00665D8B"/>
    <w:rsid w:val="006748B0"/>
    <w:rsid w:val="00674FF9"/>
    <w:rsid w:val="006832B4"/>
    <w:rsid w:val="00694C4A"/>
    <w:rsid w:val="00696507"/>
    <w:rsid w:val="00697274"/>
    <w:rsid w:val="006A2884"/>
    <w:rsid w:val="006A4CB0"/>
    <w:rsid w:val="006C7158"/>
    <w:rsid w:val="006D55C2"/>
    <w:rsid w:val="00705A87"/>
    <w:rsid w:val="00711304"/>
    <w:rsid w:val="00715719"/>
    <w:rsid w:val="007318EF"/>
    <w:rsid w:val="0073713F"/>
    <w:rsid w:val="007404E7"/>
    <w:rsid w:val="007C0102"/>
    <w:rsid w:val="007C43FB"/>
    <w:rsid w:val="007D7001"/>
    <w:rsid w:val="007F5FD3"/>
    <w:rsid w:val="008040F2"/>
    <w:rsid w:val="00804E78"/>
    <w:rsid w:val="00814EB1"/>
    <w:rsid w:val="00820064"/>
    <w:rsid w:val="0083085B"/>
    <w:rsid w:val="00830D87"/>
    <w:rsid w:val="00835B0D"/>
    <w:rsid w:val="00837C69"/>
    <w:rsid w:val="008445E1"/>
    <w:rsid w:val="0087544F"/>
    <w:rsid w:val="008928F4"/>
    <w:rsid w:val="008B2756"/>
    <w:rsid w:val="008B4B7A"/>
    <w:rsid w:val="008C6340"/>
    <w:rsid w:val="008C7E97"/>
    <w:rsid w:val="008D08DB"/>
    <w:rsid w:val="008E11B9"/>
    <w:rsid w:val="008E4F6B"/>
    <w:rsid w:val="008F2E79"/>
    <w:rsid w:val="008F3CB1"/>
    <w:rsid w:val="009067F1"/>
    <w:rsid w:val="009075A8"/>
    <w:rsid w:val="009228EF"/>
    <w:rsid w:val="00926C3D"/>
    <w:rsid w:val="00934B4A"/>
    <w:rsid w:val="0093724F"/>
    <w:rsid w:val="00937597"/>
    <w:rsid w:val="009417D3"/>
    <w:rsid w:val="00941C35"/>
    <w:rsid w:val="0094421F"/>
    <w:rsid w:val="009461A8"/>
    <w:rsid w:val="00947CA0"/>
    <w:rsid w:val="00957025"/>
    <w:rsid w:val="00957293"/>
    <w:rsid w:val="00967772"/>
    <w:rsid w:val="00977AF0"/>
    <w:rsid w:val="00985183"/>
    <w:rsid w:val="009854D0"/>
    <w:rsid w:val="0098570A"/>
    <w:rsid w:val="00996882"/>
    <w:rsid w:val="009A2A12"/>
    <w:rsid w:val="009A35BD"/>
    <w:rsid w:val="009B01E3"/>
    <w:rsid w:val="009B0829"/>
    <w:rsid w:val="009B2EE7"/>
    <w:rsid w:val="009C514B"/>
    <w:rsid w:val="009C733A"/>
    <w:rsid w:val="009F4B8E"/>
    <w:rsid w:val="009F655E"/>
    <w:rsid w:val="00A11DBA"/>
    <w:rsid w:val="00A15A81"/>
    <w:rsid w:val="00A15AF8"/>
    <w:rsid w:val="00A174CC"/>
    <w:rsid w:val="00A265C2"/>
    <w:rsid w:val="00A358FD"/>
    <w:rsid w:val="00A371B1"/>
    <w:rsid w:val="00A40917"/>
    <w:rsid w:val="00A40E41"/>
    <w:rsid w:val="00A6772E"/>
    <w:rsid w:val="00A70040"/>
    <w:rsid w:val="00A70100"/>
    <w:rsid w:val="00A74A8C"/>
    <w:rsid w:val="00A768C4"/>
    <w:rsid w:val="00A91D1B"/>
    <w:rsid w:val="00AA69C2"/>
    <w:rsid w:val="00AA7359"/>
    <w:rsid w:val="00AB3EC3"/>
    <w:rsid w:val="00AC73E5"/>
    <w:rsid w:val="00AD0214"/>
    <w:rsid w:val="00AD0AE1"/>
    <w:rsid w:val="00AD1EEC"/>
    <w:rsid w:val="00AD1F59"/>
    <w:rsid w:val="00AD2F88"/>
    <w:rsid w:val="00AE401C"/>
    <w:rsid w:val="00AF7881"/>
    <w:rsid w:val="00B10D0F"/>
    <w:rsid w:val="00B1178C"/>
    <w:rsid w:val="00B22C76"/>
    <w:rsid w:val="00B22D55"/>
    <w:rsid w:val="00B366F4"/>
    <w:rsid w:val="00B506C7"/>
    <w:rsid w:val="00B61478"/>
    <w:rsid w:val="00B744D9"/>
    <w:rsid w:val="00B823B5"/>
    <w:rsid w:val="00B8447A"/>
    <w:rsid w:val="00B87543"/>
    <w:rsid w:val="00B8763C"/>
    <w:rsid w:val="00B93A99"/>
    <w:rsid w:val="00BA0F2B"/>
    <w:rsid w:val="00BB6B2B"/>
    <w:rsid w:val="00BC0545"/>
    <w:rsid w:val="00BD334E"/>
    <w:rsid w:val="00BD6238"/>
    <w:rsid w:val="00BF5459"/>
    <w:rsid w:val="00BF630A"/>
    <w:rsid w:val="00C015C6"/>
    <w:rsid w:val="00C114A9"/>
    <w:rsid w:val="00C46050"/>
    <w:rsid w:val="00C46214"/>
    <w:rsid w:val="00C46E3E"/>
    <w:rsid w:val="00C654AA"/>
    <w:rsid w:val="00C6777B"/>
    <w:rsid w:val="00C96BFA"/>
    <w:rsid w:val="00CB44E5"/>
    <w:rsid w:val="00CC3EE9"/>
    <w:rsid w:val="00CD0791"/>
    <w:rsid w:val="00CD115E"/>
    <w:rsid w:val="00CF63E8"/>
    <w:rsid w:val="00CF7DDC"/>
    <w:rsid w:val="00D058E1"/>
    <w:rsid w:val="00D06D02"/>
    <w:rsid w:val="00D140BA"/>
    <w:rsid w:val="00D237C1"/>
    <w:rsid w:val="00D26282"/>
    <w:rsid w:val="00D35378"/>
    <w:rsid w:val="00D42496"/>
    <w:rsid w:val="00D448D5"/>
    <w:rsid w:val="00D472BC"/>
    <w:rsid w:val="00D5029A"/>
    <w:rsid w:val="00D53307"/>
    <w:rsid w:val="00D55D9D"/>
    <w:rsid w:val="00D60EA4"/>
    <w:rsid w:val="00D775B9"/>
    <w:rsid w:val="00D97514"/>
    <w:rsid w:val="00DA70FE"/>
    <w:rsid w:val="00DB6236"/>
    <w:rsid w:val="00DC033C"/>
    <w:rsid w:val="00DC7F51"/>
    <w:rsid w:val="00DC7F9F"/>
    <w:rsid w:val="00DE2245"/>
    <w:rsid w:val="00DE6807"/>
    <w:rsid w:val="00DF30F7"/>
    <w:rsid w:val="00DF785F"/>
    <w:rsid w:val="00E11C9D"/>
    <w:rsid w:val="00E12B01"/>
    <w:rsid w:val="00E206FC"/>
    <w:rsid w:val="00E2569D"/>
    <w:rsid w:val="00E25E42"/>
    <w:rsid w:val="00E30641"/>
    <w:rsid w:val="00E41464"/>
    <w:rsid w:val="00E6508C"/>
    <w:rsid w:val="00E67586"/>
    <w:rsid w:val="00E7363E"/>
    <w:rsid w:val="00E90DDC"/>
    <w:rsid w:val="00EA1A60"/>
    <w:rsid w:val="00EA565E"/>
    <w:rsid w:val="00EB17E6"/>
    <w:rsid w:val="00EB6DB1"/>
    <w:rsid w:val="00EC58DF"/>
    <w:rsid w:val="00EC75B1"/>
    <w:rsid w:val="00EE5F02"/>
    <w:rsid w:val="00EF2458"/>
    <w:rsid w:val="00EF377D"/>
    <w:rsid w:val="00F00D83"/>
    <w:rsid w:val="00F02731"/>
    <w:rsid w:val="00F0485F"/>
    <w:rsid w:val="00F071FC"/>
    <w:rsid w:val="00F10A19"/>
    <w:rsid w:val="00F22FDB"/>
    <w:rsid w:val="00F24B65"/>
    <w:rsid w:val="00F56A8A"/>
    <w:rsid w:val="00F73A8D"/>
    <w:rsid w:val="00F91B44"/>
    <w:rsid w:val="00F93AAC"/>
    <w:rsid w:val="00F93FCA"/>
    <w:rsid w:val="00FC4131"/>
    <w:rsid w:val="00FD1FFF"/>
    <w:rsid w:val="00FE0FA1"/>
    <w:rsid w:val="00FE2163"/>
    <w:rsid w:val="00FE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3BEDD"/>
  <w14:defaultImageDpi w14:val="32767"/>
  <w15:chartTrackingRefBased/>
  <w15:docId w15:val="{F11D7E56-EAFD-8546-924B-1B7D597FE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55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aggio</dc:creator>
  <cp:keywords/>
  <dc:description/>
  <cp:lastModifiedBy>Stéphanie Baggio</cp:lastModifiedBy>
  <cp:revision>1</cp:revision>
  <dcterms:created xsi:type="dcterms:W3CDTF">2018-09-14T22:44:00Z</dcterms:created>
  <dcterms:modified xsi:type="dcterms:W3CDTF">2018-09-14T22:44:00Z</dcterms:modified>
</cp:coreProperties>
</file>